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4BC26BAF" wp14:paraId="5E5787A5" wp14:textId="62A4DEC0">
      <w:pPr>
        <w:rPr>
          <w:rFonts w:ascii="Times New Roman" w:hAnsi="Times New Roman" w:eastAsia="Times New Roman" w:cs="Times New Roman"/>
          <w:i w:val="1"/>
          <w:iCs w:val="1"/>
          <w:sz w:val="28"/>
          <w:szCs w:val="28"/>
        </w:rPr>
      </w:pPr>
      <w:r w:rsidRPr="4BC26BAF" w:rsidR="356535B0">
        <w:rPr>
          <w:rFonts w:ascii="Times New Roman" w:hAnsi="Times New Roman" w:eastAsia="Times New Roman" w:cs="Times New Roman"/>
          <w:i w:val="1"/>
          <w:iCs w:val="1"/>
          <w:sz w:val="28"/>
          <w:szCs w:val="28"/>
        </w:rPr>
        <w:t xml:space="preserve">Appendix A. </w:t>
      </w:r>
      <w:r w:rsidRPr="4BC26BAF" w:rsidR="1B004DAE">
        <w:rPr>
          <w:rFonts w:ascii="Times New Roman" w:hAnsi="Times New Roman" w:eastAsia="Times New Roman" w:cs="Times New Roman"/>
          <w:i w:val="1"/>
          <w:iCs w:val="1"/>
          <w:sz w:val="28"/>
          <w:szCs w:val="28"/>
        </w:rPr>
        <w:t xml:space="preserve">Full Search Strategy 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4650"/>
        <w:gridCol w:w="4650"/>
      </w:tblGrid>
      <w:tr w:rsidR="1A920C14" w:rsidTr="1A920C14" w14:paraId="2CC16211">
        <w:trPr>
          <w:trHeight w:val="300"/>
        </w:trPr>
        <w:tc>
          <w:tcPr>
            <w:tcW w:w="9300" w:type="dxa"/>
            <w:gridSpan w:val="2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7D72EED8" w14:textId="28FDC0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Ovid Psycho INFO .</w:t>
            </w: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  <w:lang w:val="en-GB"/>
              </w:rPr>
              <w:t>mp search [.mp=title, abstract, heading word, table of contents, key concepts, original title, tests &amp; measures, mesh word]</w:t>
            </w: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 (31/12/2024)</w:t>
            </w:r>
          </w:p>
        </w:tc>
      </w:tr>
      <w:tr w:rsidR="1A920C14" w:rsidTr="1A920C14" w14:paraId="1D1D8675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7481FFCB" w14:textId="1240E3E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1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73BBA8FD" w14:textId="63630AB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  <w:lang w:val="en-GB"/>
              </w:rPr>
              <w:t>(parent* or mother* or father* or caregiver* or caretaker* or family or families).mp.</w:t>
            </w:r>
          </w:p>
        </w:tc>
      </w:tr>
      <w:tr w:rsidR="1A920C14" w:rsidTr="1A920C14" w14:paraId="0EFD577F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4302EE8D" w14:textId="0A96BA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2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5D408132" w14:textId="5BC0C066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  <w:lang w:val="en-GB"/>
              </w:rPr>
              <w:t>("genetic disease*" or "genetic disorder*" or (Rare adj3 (disorder* or disease* or syndrome*)) or "Marfan Syndrome" or "Prader-Willi Syndrome" or "Angelman Syndrome" or "Ehlers-Danlos Syndrome" or "Williams Syndrome" or "undiagnosed condition" or "clinical genetic testing" or "special health care needs" or "CSHCN" or "genetic neurodevelopmental disorder*").mp.</w:t>
            </w:r>
          </w:p>
        </w:tc>
      </w:tr>
      <w:tr w:rsidR="1A920C14" w:rsidTr="1A920C14" w14:paraId="35E1E74C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4BB9788" w14:textId="5391176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3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6630A440" w14:textId="691C68D7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353535"/>
                <w:sz w:val="24"/>
                <w:szCs w:val="24"/>
                <w:lang w:val="en-GB"/>
              </w:rPr>
              <w:t>("social media" or ((Twitter or Facebook or YouTube or LinkedIn) and "support group*") or "social networking" or Twitter or Facebook or Instagram or YouTube or LinkedIn or "internet use" or "internet usage" or "online social support").mp.</w:t>
            </w:r>
          </w:p>
        </w:tc>
      </w:tr>
      <w:tr w:rsidR="1A920C14" w:rsidTr="1A920C14" w14:paraId="1968A945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5A701B94" w14:textId="41495A7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4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254B43F2" w14:textId="36485DA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1 AND #2 AND #3</w:t>
            </w:r>
          </w:p>
        </w:tc>
      </w:tr>
      <w:tr w:rsidR="1A920C14" w:rsidTr="1A920C14" w14:paraId="7E2704A5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95F766F" w14:textId="5E6B2A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5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35D3D97A" w14:textId="1D7B4C13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Limit #4 to yr ‘2005’ to ‘2024’ </w:t>
            </w:r>
          </w:p>
        </w:tc>
      </w:tr>
      <w:tr w:rsidR="1A920C14" w:rsidTr="1A920C14" w14:paraId="32CB70AB">
        <w:trPr>
          <w:trHeight w:val="300"/>
        </w:trPr>
        <w:tc>
          <w:tcPr>
            <w:tcW w:w="9300" w:type="dxa"/>
            <w:gridSpan w:val="2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34AEFC2D" w14:textId="103F74B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PubMed ‘all fields’ search (31/12/2024)</w:t>
            </w:r>
          </w:p>
        </w:tc>
      </w:tr>
      <w:tr w:rsidR="1A920C14" w:rsidTr="1A920C14" w14:paraId="6B36734F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319AE4E" w14:textId="4F7C89BB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1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D48D0A6" w14:textId="72CC9057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212121"/>
                <w:sz w:val="24"/>
                <w:szCs w:val="24"/>
                <w:u w:val="none"/>
                <w:lang w:val="en-GB"/>
              </w:rPr>
              <w:t>(parent* OR mother* OR father* OR caregiver* OR caretaker* OR family OR families)</w:t>
            </w:r>
          </w:p>
        </w:tc>
      </w:tr>
      <w:tr w:rsidR="1A920C14" w:rsidTr="1A920C14" w14:paraId="15456E9A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7DCE14A8" w14:textId="13A993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2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2F59E9F5" w14:textId="68BA26A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212121"/>
                <w:sz w:val="24"/>
                <w:szCs w:val="24"/>
                <w:u w:val="none"/>
                <w:lang w:val="en-GB"/>
              </w:rPr>
              <w:t>("social media" OR ((Twitter OR Facebook OR YouTube OR LinkedIn) AND "support group*") OR "social networking" OR Twitter OR Facebook OR Instagram OR YouTube OR LinkedIn OR "internet use" OR "internet usage" OR "online social support")</w:t>
            </w:r>
          </w:p>
        </w:tc>
      </w:tr>
      <w:tr w:rsidR="1A920C14" w:rsidTr="1A920C14" w14:paraId="730D551B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67187716" w14:textId="737EC88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3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5759A467" w14:textId="5BC72F5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  <w:lang w:val="en-US"/>
              </w:rPr>
              <w:t>("genetic disease*" OR "genetic disorder*" OR (("rare disorder" [tiab:~3]) OR ("rare disorders" [tiab:~3]) OR ("rare disease" [tiab:~3]) OR ("rare diseases" [tiab:~3]) OR ("rare syndrome" [tiab:~3]) OR ("rare syndromes" [tiab:~3])) OR "Marfan Syndrome" OR "Prader-Willi Syndrome" OR "Angelman Syndrome" OR "Ehlers-Danlos Syndrome" OR "Williams Syndrome" OR "undiagnosed condition" OR "clinical genetic testing" OR "special health care needs" OR "CSHCN" OR "genetic neurodevelopmental disorder*")</w:t>
            </w:r>
          </w:p>
        </w:tc>
      </w:tr>
      <w:tr w:rsidR="1A920C14" w:rsidTr="1A920C14" w14:paraId="37997AA4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F7B05E1" w14:textId="2F11E4CA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4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4990F105" w14:textId="795546D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  <w:lang w:val="en-US"/>
              </w:rPr>
              <w:t>(2005:2024[pdat])</w:t>
            </w:r>
          </w:p>
        </w:tc>
      </w:tr>
      <w:tr w:rsidR="1A920C14" w:rsidTr="1A920C14" w14:paraId="322CF8EE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6C93BD7A" w14:textId="4AFB28A5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5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F975B1C" w14:textId="7AC594BE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212121"/>
                <w:sz w:val="24"/>
                <w:szCs w:val="24"/>
                <w:lang w:val="en-US"/>
              </w:rPr>
              <w:t>#1 AND #2 AND #3 AND #4</w:t>
            </w:r>
          </w:p>
        </w:tc>
      </w:tr>
      <w:tr w:rsidR="1A920C14" w:rsidTr="1A920C14" w14:paraId="51B25EA8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50EBB74" w14:textId="0D3EFBFF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6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41E5383E" w14:textId="70C8CE0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 xml:space="preserve">Filter to #5 Language: English </w:t>
            </w:r>
          </w:p>
        </w:tc>
      </w:tr>
      <w:tr w:rsidR="1A920C14" w:rsidTr="1A920C14" w14:paraId="1CBF70FF">
        <w:trPr>
          <w:trHeight w:val="300"/>
        </w:trPr>
        <w:tc>
          <w:tcPr>
            <w:tcW w:w="9300" w:type="dxa"/>
            <w:gridSpan w:val="2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3F8963EB" w14:textId="5FDE30B2">
            <w:pPr>
              <w:ind w:left="0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Web of Science TS search [TS=Topic terms across Title, Abstract, Author Keywords, Keywords Plus</w:t>
            </w: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vertAlign w:val="superscript"/>
                <w:lang w:val="en-US"/>
              </w:rPr>
              <w:t>®</w:t>
            </w: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] (31/12/2024)</w:t>
            </w:r>
          </w:p>
        </w:tc>
      </w:tr>
      <w:tr w:rsidR="1A920C14" w:rsidTr="1A920C14" w14:paraId="7DA4EA61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5F264C2" w14:textId="48F0CD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1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2D1C5C84" w14:textId="15301040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TS=(parent* OR mother* OR father* OR caregiver* OR caretaker* OR family OR families)</w:t>
            </w:r>
          </w:p>
        </w:tc>
      </w:tr>
      <w:tr w:rsidR="1A920C14" w:rsidTr="1A920C14" w14:paraId="1F0911FC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4DF4EA1" w14:textId="089795CD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2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3B8BA997" w14:textId="0BFA0121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>TS=("genetic disease*" OR "genetic disorder*" OR Rare NEAR/3 (disorder* OR disease* OR syndrome*) OR "Marfan Syndrome" OR "Prader-Willi Syndrome" OR "Angelman Syndrome" OR "Ehlers-Danlos Syndrome" OR "Williams Syndrome" OR "undiagnosed condition" OR "clinical genetic testing" OR "special health care needs" OR "CSHCN" OR "genetic neurodevelopmental disorder*"))</w:t>
            </w:r>
          </w:p>
        </w:tc>
      </w:tr>
      <w:tr w:rsidR="1A920C14" w:rsidTr="1A920C14" w14:paraId="32EBE2A1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67AA39F" w14:textId="6D774EC8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3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20D8D320" w14:textId="79334032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TS=</w:t>
            </w: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  <w:lang w:val="en-GB"/>
              </w:rPr>
              <w:t xml:space="preserve"> ("social media" OR ((Twitter OR Facebook OR YouTube OR LinkedIn) AND "support group*") OR "social networking" OR Twitter OR Facebook OR Instagram OR YouTube OR LinkedIn OR "internet use" OR "internet usage" OR "online social support"))</w:t>
            </w:r>
          </w:p>
        </w:tc>
      </w:tr>
      <w:tr w:rsidR="1A920C14" w:rsidTr="1A920C14" w14:paraId="35D10230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581E3A06" w14:textId="3299B3D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4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28933DC0" w14:textId="7D9FEE64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1 AND #2 AND #3</w:t>
            </w:r>
          </w:p>
        </w:tc>
      </w:tr>
      <w:tr w:rsidR="1A920C14" w:rsidTr="1A920C14" w14:paraId="476DCC81">
        <w:trPr>
          <w:trHeight w:val="300"/>
        </w:trPr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156F7933" w14:textId="61E36D46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#5</w:t>
            </w:r>
          </w:p>
        </w:tc>
        <w:tc>
          <w:tcPr>
            <w:tcW w:w="4650" w:type="dxa"/>
            <w:tcMar>
              <w:left w:w="105" w:type="dxa"/>
              <w:right w:w="105" w:type="dxa"/>
            </w:tcMar>
            <w:vAlign w:val="top"/>
          </w:tcPr>
          <w:p w:rsidR="1A920C14" w:rsidP="1A920C14" w:rsidRDefault="1A920C14" w14:paraId="069562A8" w14:textId="62D222AC">
            <w:pPr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</w:rPr>
            </w:pPr>
            <w:r w:rsidRPr="1A920C14" w:rsidR="1A920C1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4"/>
                <w:szCs w:val="24"/>
                <w:lang w:val="en-US"/>
              </w:rPr>
              <w:t>Filter #4 by date 2005-2024</w:t>
            </w:r>
          </w:p>
        </w:tc>
      </w:tr>
    </w:tbl>
    <w:p w:rsidR="1A920C14" w:rsidRDefault="1A920C14" w14:paraId="74372D23" w14:textId="324AF104"/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08B0F58"/>
    <w:rsid w:val="1A920C14"/>
    <w:rsid w:val="1B004DAE"/>
    <w:rsid w:val="356535B0"/>
    <w:rsid w:val="4BC26BAF"/>
    <w:rsid w:val="608B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43256"/>
  <w15:chartTrackingRefBased/>
  <w15:docId w15:val="{2E27CDB7-7DF5-4FA1-94FB-9295E56A14A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Charlotte Davis</dc:creator>
  <keywords/>
  <dc:description/>
  <lastModifiedBy>Charlotte Davis</lastModifiedBy>
  <revision>3</revision>
  <dcterms:created xsi:type="dcterms:W3CDTF">2025-05-01T10:37:50.6557132Z</dcterms:created>
  <dcterms:modified xsi:type="dcterms:W3CDTF">2025-05-07T11:22:47.1293008Z</dcterms:modified>
</coreProperties>
</file>